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rFonts w:eastAsia="Times New Roman"/>
          <w:szCs w:val="21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76300</wp:posOffset>
                </wp:positionH>
                <wp:positionV relativeFrom="paragraph">
                  <wp:posOffset>8890</wp:posOffset>
                </wp:positionV>
                <wp:extent cx="4095115" cy="79235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5000" cy="7923600"/>
                          <a:chOff x="0" y="0"/>
                          <a:chExt cx="4095000" cy="7923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095000" cy="79236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095000" cy="74538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095000" cy="74538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095000" cy="7453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377280" cy="2865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b/>
                                          <w:kern w:val="2"/>
                                          <w:szCs w:val="21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(A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113760" y="257760"/>
                                    <a:ext cx="3981600" cy="71956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0" name="" descr=""/>
                                    <pic:cNvPicPr/>
                                  </pic:nvPicPr>
                                  <pic:blipFill>
                                    <a:blip r:embed="rId2"/>
                                    <a:stretch/>
                                  </pic:blipFill>
                                  <pic:spPr>
                                    <a:xfrm>
                                      <a:off x="352800" y="374040"/>
                                      <a:ext cx="3562200" cy="6762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281880" y="0"/>
                                      <a:ext cx="3699360" cy="42876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152280"/>
                                        <a:ext cx="3699360" cy="2761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ind w:firstLine="9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b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Control   Drought   Control    Drought   Control   Drought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24"/>
                                              <w:szCs w:val="24"/>
                                              <w:rFonts w:ascii="Liberation Serif" w:hAnsi="Liberation Serif" w:eastAsia="Noto Sans" w:cs="Noto Sans Devanagari"/>
                                              <w:lang w:bidi="hi-IN"/>
                                            </w:rPr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24"/>
                                              <w:szCs w:val="24"/>
                                              <w:rFonts w:ascii="Liberation Serif" w:hAnsi="Liberation Serif" w:eastAsia="Noto Sans" w:cs="Noto Sans Devanagari"/>
                                              <w:lang w:bidi="hi-IN"/>
                                            </w:rPr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433080" y="0"/>
                                        <a:ext cx="2933640" cy="3891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b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XZ5               XZ54               ZAU3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2520"/>
                                      <a:ext cx="447120" cy="71931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Spot No.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218" w:after="0"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1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187" w:after="0"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2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156" w:after="0"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3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218" w:after="0"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4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280" w:after="0"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5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6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218" w:after="0"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7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280" w:after="0"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8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9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10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11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tLeast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bCs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12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CnPr/>
                              <wps:spPr>
                                <a:xfrm>
                                  <a:off x="2648520" y="71524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694080" y="391680"/>
                                <a:ext cx="2893680" cy="954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2276280" y="9720"/>
                                  <a:ext cx="617400" cy="8568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144360" y="-36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17400" y="-36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360" y="856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09840" y="7596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1742400" cy="9540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200160" y="72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1848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0" y="856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09480" y="7632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240920" y="100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742400" y="100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123920" y="9540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733760" y="856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</wpg:grpSp>
                          </wpg:grpSp>
                        </wpg:grp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586800" y="7379280"/>
                              <a:ext cx="3442320" cy="544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28880" y="7491600"/>
                            <a:ext cx="43128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9pt;margin-top:0.7pt;width:322.45pt;height:623.9pt" coordorigin="1380,14" coordsize="6449,12478">
                <v:group id="shape_0" style="position:absolute;left:1380;top:14;width:6449;height:12478">
                  <v:group id="shape_0" style="position:absolute;left:1380;top:14;width:6449;height:11738">
                    <v:group id="shape_0" style="position:absolute;left:1380;top:14;width:6449;height:11738">
                      <v:group id="shape_0" style="position:absolute;left:1380;top:14;width:6449;height:11738"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f" style="position:absolute;left:1380;top:14;width:593;height:450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A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1559;top:420;width:6270;height:11332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shape_0" stroked="f" o:allowincell="f" style="position:absolute;left:2115;top:1009;width:5609;height:10649;mso-wrap-style:none;v-text-anchor:middle" type="_x0000_t75">
                            <v:imagedata r:id="rId4" o:detectmouseclick="t"/>
                            <v:stroke color="#3465a4" joinstyle="round" endcap="flat"/>
                            <w10:wrap type="none"/>
                          </v:shape>
                          <v:group id="shape_0" style="position:absolute;left:2003;top:420;width:5826;height:675">
                            <v:shape id="shape_0" stroked="f" o:allowincell="f" style="position:absolute;left:2003;top:660;width:5825;height:43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9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ontrol   Drought   Control    Drought   Control   Drough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2685;top:420;width:4619;height:612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XZ5               XZ54               ZAU3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f" style="position:absolute;left:1559;top:424;width:703;height:1132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Spot No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218" w:after="0"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1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187" w:after="0"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2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156" w:after="0"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3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218" w:after="0"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4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280" w:after="0"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5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6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218" w:after="0"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7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280" w:after="0"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8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9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10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11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12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stroked="t" o:allowincell="f" style="position:absolute;left:5551;top:11278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style="position:absolute;left:2473;top:631;width:4557;height:150">
                      <v:group id="shape_0" style="position:absolute;left:6058;top:646;width:972;height:134">
                        <v:shape id="shape_0" stroked="t" o:allowincell="f" style="position:absolute;left:6285;top:64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7030;top:64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6058;top:78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7018;top:76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</v:group>
                      <v:group id="shape_0" style="position:absolute;left:2473;top:631;width:2744;height:150">
                        <v:shape id="shape_0" stroked="t" o:allowincell="f" style="position:absolute;left:2788;top:632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3447;top:63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2473;top:76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3433;top:75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4427;top:647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5217;top:647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4243;top:78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5203;top:76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</v:group>
                    </v:group>
                  </v:group>
                  <v:shape id="shape_0" stroked="f" o:allowincell="f" style="position:absolute;left:2304;top:11635;width:5420;height:85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583;top:11812;width:678;height:6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  <w:szCs w:val="21"/>
        </w:rPr>
        <w:t xml:space="preserve">                                       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  <w:szCs w:val="21"/>
          <w:lang w:val="en-US" w:eastAsia="en-US"/>
        </w:rPr>
      </w:pPr>
      <w:r>
        <w:rPr>
          <w:b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37540</wp:posOffset>
                </wp:positionH>
                <wp:positionV relativeFrom="paragraph">
                  <wp:posOffset>79375</wp:posOffset>
                </wp:positionV>
                <wp:extent cx="4257675" cy="40506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7720" cy="4050720"/>
                          <a:chOff x="0" y="0"/>
                          <a:chExt cx="4257720" cy="40507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7456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</w:t>
                              </w:r>
                              <w:r>
                                <w:rPr>
                                  <w:sz w:val="21"/>
                                  <w:kern w:val="2"/>
                                  <w:szCs w:val="20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76120" y="191160"/>
                            <a:ext cx="3981600" cy="3859560"/>
                          </a:xfrm>
                        </wpg:grpSpPr>
                        <wpg:grpSp>
                          <wpg:cNvGrpSpPr/>
                          <wpg:grpSpPr>
                            <a:xfrm>
                              <a:off x="18000" y="139680"/>
                              <a:ext cx="3895560" cy="371988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6"/>
                              <a:stretch/>
                            </pic:blipFill>
                            <pic:spPr>
                              <a:xfrm>
                                <a:off x="0" y="224280"/>
                                <a:ext cx="3895560" cy="34956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582120" y="0"/>
                                <a:ext cx="2893680" cy="954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2276640" y="9360"/>
                                  <a:ext cx="617400" cy="8568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144000" y="36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17040" y="36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0" y="8604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09480" y="766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1742400" cy="9540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200160" y="72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1848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0" y="8604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609480" y="7632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240920" y="1044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742400" y="1044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123920" y="9540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733760" y="8604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</wpg:grpSp>
                          </wpg:grp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3981600" cy="37972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281880" y="0"/>
                                <a:ext cx="3699360" cy="4287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152280"/>
                                  <a:ext cx="3699360" cy="27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9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ontrol   Drought   Control    Drought   Control   Drough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ind w:firstLine="9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3080" y="0"/>
                                  <a:ext cx="2933640" cy="389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XZ5               XZ54               ZAU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0" y="1800"/>
                                <a:ext cx="447120" cy="3795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Spot No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0.2pt;margin-top:6.25pt;width:335.25pt;height:318.95pt" coordorigin="1004,125" coordsize="6705,6379">
                <v:shape id="shape_0" stroked="f" o:allowincell="f" style="position:absolute;left:1004;top:125;width:904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</w:t>
                        </w:r>
                        <w:r>
                          <w:rPr>
                            <w:sz w:val="21"/>
                            <w:kern w:val="2"/>
                            <w:szCs w:val="20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439;top:426;width:6270;height:6078">
                  <v:group id="shape_0" style="position:absolute;left:1467;top:646;width:6135;height:5858">
                    <v:shape id="shape_0" stroked="f" o:allowincell="f" style="position:absolute;left:1467;top:999;width:6134;height:5504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  <v:group id="shape_0" style="position:absolute;left:2384;top:646;width:4557;height:150">
                      <v:group id="shape_0" style="position:absolute;left:5969;top:660;width:972;height:136">
                        <v:shape id="shape_0" stroked="t" o:allowincell="f" style="position:absolute;left:6196;top:66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6941;top:66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5969;top:79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6929;top:78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</v:group>
                      <v:group id="shape_0" style="position:absolute;left:2384;top:646;width:2744;height:150">
                        <v:shape id="shape_0" stroked="t" o:allowincell="f" style="position:absolute;left:2699;top:647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3358;top:64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2384;top:78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3344;top:76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4338;top:662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5128;top:662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4154;top:796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5114;top:781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</v:group>
                    </v:group>
                  </v:group>
                  <v:group id="shape_0" style="position:absolute;left:1439;top:426;width:6270;height:5980">
                    <v:group id="shape_0" style="position:absolute;left:1883;top:426;width:5826;height:674">
                      <v:shape id="shape_0" stroked="f" o:allowincell="f" style="position:absolute;left:1883;top:666;width:5825;height:4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9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ntrol   Drought   Control    Drought   Control   Drough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9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565;top:426;width:4619;height:61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XZ5               XZ54               ZAU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1439;top:429;width:703;height:59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Spot No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3" w:firstLine="569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ind w:left="283" w:hanging="0"/>
        <w:outlineLvl w:val="0"/>
        <w:rPr/>
      </w:pPr>
      <w:r>
        <w:rPr>
          <w:b/>
          <w:szCs w:val="21"/>
        </w:rPr>
        <w:t xml:space="preserve">Figure </w:t>
      </w:r>
      <w:r>
        <w:rPr>
          <w:b/>
        </w:rPr>
        <w:t>S</w:t>
      </w:r>
      <w:r>
        <w:rPr>
          <w:b/>
        </w:rPr>
        <w:t>4</w:t>
      </w:r>
      <w:r>
        <w:rPr/>
        <w:t xml:space="preserve"> </w:t>
      </w:r>
      <w:r>
        <w:rPr>
          <w:szCs w:val="21"/>
        </w:rPr>
        <w:t xml:space="preserve">‘Spot view’ of </w:t>
      </w:r>
      <w:r>
        <w:rPr>
          <w:color w:val="000000"/>
          <w:szCs w:val="21"/>
        </w:rPr>
        <w:t>the abundance of differentially expressed</w:t>
      </w:r>
      <w:r>
        <w:rPr>
          <w:szCs w:val="21"/>
        </w:rPr>
        <w:t xml:space="preserve"> proteins (indicated with green circles) in leaves of three barley genotypes XZ5, XZ54 and ZAU3 </w:t>
      </w:r>
      <w:r>
        <w:rPr/>
        <w:t>at 2 days (A) and 5 days (B) of recovery following drought stress</w:t>
      </w:r>
      <w:r>
        <w:rPr>
          <w:szCs w:val="21"/>
        </w:rPr>
        <w:t>. Protein spot ID refers to numbers in Fig. 1C-D and Tables 2 and 3.</w:t>
      </w:r>
    </w:p>
    <w:sectPr>
      <w:type w:val="nextPage"/>
      <w:pgSz w:w="11906" w:h="16838"/>
      <w:pgMar w:left="1191" w:right="1021" w:gutter="0" w:header="0" w:top="1135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5:24:00Z</dcterms:created>
  <dc:creator>xiaoyun wang</dc:creator>
  <dc:description/>
  <cp:keywords/>
  <dc:language>en-US</dc:language>
  <cp:lastModifiedBy>user</cp:lastModifiedBy>
  <dcterms:modified xsi:type="dcterms:W3CDTF">2014-10-29T05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